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4FD1" w14:textId="7AA59EB1" w:rsidR="00671934" w:rsidRPr="00671934" w:rsidRDefault="00C02560" w:rsidP="00671934">
      <w:pPr>
        <w:spacing w:line="276" w:lineRule="auto"/>
        <w:rPr>
          <w:rFonts w:ascii="Times New Roman" w:hAnsi="Times New Roman"/>
          <w:szCs w:val="21"/>
          <w:lang w:val="en-US"/>
        </w:rPr>
      </w:pPr>
      <w:bookmarkStart w:id="0" w:name="_Hlk82018136"/>
      <w:r w:rsidRPr="00A9694A">
        <w:rPr>
          <w:rFonts w:ascii="Times New Roman" w:hAnsi="Times New Roman" w:cs="Times New Roman"/>
          <w:b/>
          <w:bCs/>
          <w:lang w:val="en-US"/>
        </w:rPr>
        <w:t>Supplementary Table</w:t>
      </w:r>
      <w:r w:rsidR="00671934" w:rsidRPr="00A9694A">
        <w:rPr>
          <w:rFonts w:ascii="Times New Roman" w:hAnsi="Times New Roman"/>
          <w:b/>
          <w:bCs/>
          <w:szCs w:val="21"/>
          <w:lang w:val="en-US"/>
        </w:rPr>
        <w:t xml:space="preserve"> 2.</w:t>
      </w:r>
      <w:r w:rsidR="00671934">
        <w:rPr>
          <w:rFonts w:ascii="Times New Roman" w:hAnsi="Times New Roman"/>
          <w:szCs w:val="21"/>
          <w:lang w:val="en-US"/>
        </w:rPr>
        <w:t xml:space="preserve"> </w:t>
      </w:r>
      <w:r w:rsidR="00671934" w:rsidRPr="00671934">
        <w:rPr>
          <w:rFonts w:ascii="Times New Roman" w:hAnsi="Times New Roman"/>
          <w:szCs w:val="21"/>
          <w:lang w:val="en-US"/>
        </w:rPr>
        <w:t xml:space="preserve">Characteristics of individual studies on </w:t>
      </w:r>
      <w:r w:rsidR="00671934">
        <w:rPr>
          <w:rFonts w:ascii="Times New Roman" w:hAnsi="Times New Roman"/>
          <w:szCs w:val="21"/>
          <w:lang w:val="en-US"/>
        </w:rPr>
        <w:t>Hcy, FIB, LPa</w:t>
      </w:r>
      <w:r w:rsidR="00671934" w:rsidRPr="00671934">
        <w:rPr>
          <w:rFonts w:ascii="Times New Roman" w:hAnsi="Times New Roman"/>
          <w:szCs w:val="21"/>
          <w:lang w:val="en-US"/>
        </w:rPr>
        <w:t xml:space="preserve"> and risk of </w:t>
      </w:r>
      <w:r w:rsidR="00FD3318">
        <w:rPr>
          <w:rFonts w:ascii="Times New Roman" w:hAnsi="Times New Roman"/>
          <w:szCs w:val="21"/>
          <w:lang w:val="en-US"/>
        </w:rPr>
        <w:t>PAD</w:t>
      </w:r>
      <w:r w:rsidR="00671934">
        <w:rPr>
          <w:rFonts w:ascii="Times New Roman" w:hAnsi="Times New Roman"/>
          <w:szCs w:val="21"/>
          <w:lang w:val="en-US"/>
        </w:rPr>
        <w:t>.</w:t>
      </w:r>
      <w:bookmarkEnd w:id="0"/>
      <w:r w:rsidR="00671934">
        <w:rPr>
          <w:rFonts w:ascii="Times New Roman" w:hAnsi="Times New Roman"/>
          <w:szCs w:val="21"/>
          <w:lang w:val="en-US"/>
        </w:rPr>
        <w:t xml:space="preserve"> </w:t>
      </w:r>
    </w:p>
    <w:tbl>
      <w:tblPr>
        <w:tblW w:w="15609" w:type="dxa"/>
        <w:jc w:val="center"/>
        <w:tblLook w:val="04A0" w:firstRow="1" w:lastRow="0" w:firstColumn="1" w:lastColumn="0" w:noHBand="0" w:noVBand="1"/>
      </w:tblPr>
      <w:tblGrid>
        <w:gridCol w:w="1202"/>
        <w:gridCol w:w="650"/>
        <w:gridCol w:w="850"/>
        <w:gridCol w:w="1181"/>
        <w:gridCol w:w="1119"/>
        <w:gridCol w:w="993"/>
        <w:gridCol w:w="1299"/>
        <w:gridCol w:w="1524"/>
        <w:gridCol w:w="1816"/>
        <w:gridCol w:w="1543"/>
        <w:gridCol w:w="3210"/>
        <w:gridCol w:w="222"/>
      </w:tblGrid>
      <w:tr w:rsidR="003F3323" w:rsidRPr="003F3323" w14:paraId="6B89DD65" w14:textId="77777777" w:rsidTr="003E2848">
        <w:trPr>
          <w:gridAfter w:val="1"/>
          <w:wAfter w:w="222" w:type="dxa"/>
          <w:trHeight w:val="267"/>
          <w:jc w:val="center"/>
        </w:trPr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FE1E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9AC5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4831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445D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5EFB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umber of participants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89B1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Exposure 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2238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scription of quantiles of exposure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8CCC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Relative effect (95% CI)</w:t>
            </w:r>
          </w:p>
        </w:tc>
        <w:tc>
          <w:tcPr>
            <w:tcW w:w="3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2868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Adjustment for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confounders</w:t>
            </w:r>
          </w:p>
        </w:tc>
      </w:tr>
      <w:tr w:rsidR="003F3323" w:rsidRPr="003F3323" w14:paraId="693566B5" w14:textId="77777777" w:rsidTr="003E2848">
        <w:trPr>
          <w:gridAfter w:val="1"/>
          <w:wAfter w:w="222" w:type="dxa"/>
          <w:trHeight w:val="312"/>
          <w:jc w:val="center"/>
        </w:trPr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4DB3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95FC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A2BD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FD5D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7DF2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D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B0B6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BD236F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055A0E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80CF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nivariate regression model</w:t>
            </w:r>
          </w:p>
        </w:tc>
        <w:tc>
          <w:tcPr>
            <w:tcW w:w="15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681C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ultivariate regression model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B01F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F3323" w:rsidRPr="003F3323" w14:paraId="6AD9D13F" w14:textId="77777777" w:rsidTr="003E2848">
        <w:trPr>
          <w:trHeight w:val="276"/>
          <w:jc w:val="center"/>
        </w:trPr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189A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A68A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FA065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3F98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A2A0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D06E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F2FD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A475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0075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5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6E2E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3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C749" w14:textId="77777777" w:rsidR="003F3323" w:rsidRPr="00C02560" w:rsidRDefault="003F3323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690" w14:textId="77777777" w:rsidR="003F3323" w:rsidRPr="00C02560" w:rsidRDefault="003F3323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22F511D9" w14:textId="77777777" w:rsidTr="003E2848">
        <w:trPr>
          <w:trHeight w:val="2341"/>
          <w:jc w:val="center"/>
        </w:trPr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D3D0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nica L. Bertoia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C33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BDE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B46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FF2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Women: 1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614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4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6A3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9BA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dian(μmol/L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1: 10.7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13.2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6.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95A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2 (0.70-1.7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5 (0.65-1.7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3 (0.58-1.8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14 (0.61-2.1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3 (0.58-1.8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1 (0.53-1.9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4FA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9CE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 Adjusted for matching factors [age, race (women in the NHS only), month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of blood draw, fasting status, and smoking].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 Model 1 þ triglycerides, HDL-C, LDL-C, hsCRP, HbA1c, cystatin C, pack-years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of smoking, hypertension, diabetes, family history of myocardial infarction, BMI,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alcohol, and postmenopausal hormone use (women only).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 Model 2 þ dietary intakes of total fiber and B vitamins.</w:t>
            </w:r>
          </w:p>
        </w:tc>
        <w:tc>
          <w:tcPr>
            <w:tcW w:w="222" w:type="dxa"/>
            <w:vAlign w:val="center"/>
            <w:hideMark/>
          </w:tcPr>
          <w:p w14:paraId="1D6ABD83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69B4B058" w14:textId="77777777" w:rsidTr="003E2848">
        <w:trPr>
          <w:trHeight w:val="1977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A81B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EC85B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92F7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EAAF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A60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n: 1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D0D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8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0573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FB38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dian(μmol/L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1: 11.7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14.3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8.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F8F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72 (1.05-2.8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40 (1.45-3.9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4 (0.77-2.6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2.17 (1.08-4.3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6 (0.78-2.7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37 (1.16-4.8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FB1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6A3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E4EA24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0086C388" w14:textId="77777777" w:rsidTr="003E2848">
        <w:trPr>
          <w:trHeight w:val="70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A6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liseo Gualla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B39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71D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1CD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7F3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EDF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20A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61E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≤6.6(μmol/L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6.6-7.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7.8–9.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9.1–11.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5:&gt;11.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01A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8(0.47, 2.9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1( 0.54, 2.7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9(0.68, 2.8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92( 0.95, 3.8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4( 0.45, 2.9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8(0.50, 2.7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0( 0.60, 3.2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7( 0.79, 4.4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4(0.40, 2.7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2(0.44, 2.4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1(0.49, 2.5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7(0.58, 3.2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4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94(0.36, 2.4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7(0.36, 2.0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0.87(0.37, 2.0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9(0.35, 2.2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A98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7B6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 adjusted for age, sex, race/ethnicity, and education.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 adjusted for age, sex, race/ethnicity, and education.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 further adjusted for lead and cadmium; lead and cadmium further adjusted for homocysteine.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4 further adjusted for smoking (never/former/current and cigarettes day) and estimated glomerular filtration rate.</w:t>
            </w:r>
          </w:p>
        </w:tc>
        <w:tc>
          <w:tcPr>
            <w:tcW w:w="222" w:type="dxa"/>
            <w:vAlign w:val="center"/>
            <w:hideMark/>
          </w:tcPr>
          <w:p w14:paraId="30E94848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49CED129" w14:textId="77777777" w:rsidTr="003E2848">
        <w:trPr>
          <w:trHeight w:val="2120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F5E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aisy G.M. Bloemenkam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3D7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142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2E6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D4E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41B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FD7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C55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≤1.35mg/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1.36-1.5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.59-1.86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≥1.8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EE1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nadjusted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9 (0.6–1.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7 (0.4–1.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 (0.9–2.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Adjusted for Age,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Smoking, and Education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 (0.5–1.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7 (0.4–1.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 (0.7–1.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ultiply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Adjusted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5 (0.3–0.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5 (0.3–1.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 (0.4–1.4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12F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7E6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for age, body mass index, smoking, hypercholesterolemia, diabetes mellitus, hypertension, education, oral contraceptive use, C-reactive protein and homocysteine levels, and cumulative number of infections.</w:t>
            </w:r>
          </w:p>
        </w:tc>
        <w:tc>
          <w:tcPr>
            <w:tcW w:w="222" w:type="dxa"/>
            <w:vAlign w:val="center"/>
            <w:hideMark/>
          </w:tcPr>
          <w:p w14:paraId="52DED64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719EBACD" w14:textId="77777777" w:rsidTr="003E2848">
        <w:trPr>
          <w:trHeight w:val="1402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DF4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Rachel P. Wildma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327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C5A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B49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on-Hispanic blacks and Mexican American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BFE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DFA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13D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I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D07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≤282 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282–333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333–376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&gt;37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F38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2FC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95(0.48–1.8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26(1.18–4.3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3.19(1.70–5.9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5( 0.41–1.7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7(0.98–3.5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49(1.27–4.8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64B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Adjusted for Age, Gender, Race and Ethnicity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Adjusted for age, gender, race/ethnicity, education, smoking status, diabetes, physical inactivity, total cholesterol, body mass index, and systolic blood pressure</w:t>
            </w:r>
          </w:p>
        </w:tc>
        <w:tc>
          <w:tcPr>
            <w:tcW w:w="222" w:type="dxa"/>
            <w:vAlign w:val="center"/>
            <w:hideMark/>
          </w:tcPr>
          <w:p w14:paraId="262EEF4A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3DCBDE16" w14:textId="77777777" w:rsidTr="003E2848">
        <w:trPr>
          <w:trHeight w:val="2474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1514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Khurram Nasi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953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2E0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B49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.S.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A38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F4A8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2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0B0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I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24E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dian level(g/L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1: 2.9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3.4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3.9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4.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1E8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5FB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4 (0.37–1.9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4 (0.77–4.4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3.40 (1.40–8.2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74 (0.32–1.7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57 (0.63–3.8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68 (1.03–6.9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70 (0.30–1.6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2 (0.60–3.3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21 (0.88–5.58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6D9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 Adjusted for age, gender, and race. Model 2: Further adjusted for smoking status, diabetes, hypertension, high cholesterol, GFR (normal, mild reduction, moderate reduction), and BMI (normal, overweight, obese). Model 3: Further adjusted for all other inflammatory markers</w:t>
            </w:r>
          </w:p>
        </w:tc>
        <w:tc>
          <w:tcPr>
            <w:tcW w:w="222" w:type="dxa"/>
            <w:vAlign w:val="center"/>
            <w:hideMark/>
          </w:tcPr>
          <w:p w14:paraId="4A3DBEC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7FAA53DE" w14:textId="77777777" w:rsidTr="003E2848">
        <w:trPr>
          <w:trHeight w:val="2403"/>
          <w:jc w:val="center"/>
        </w:trPr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C20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SHUAI-BING LI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ECF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A86F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945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hinese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F4FF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AC3B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4C3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D2B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12.52μmol/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12.52-15.89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5.89-19.26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&gt;19.2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9BA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 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44 (1.73-3.9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3.22 (2.46-4.7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3.49 (1.32-3.7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7 (0.82-2.6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28 (1.61-5.2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14 (1.07-3.1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3 (1.14-3.7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7 (2.12-4.5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5 (0.49-2.6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31B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E23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, adjusted for age and gender; model 2, further adjusted for smoking status, diabetes, hypertension, high cholesterol, use of medication and body mass index (normal, overweight or obese); model 3, further adjusted for all other inflammatory markers</w:t>
            </w:r>
          </w:p>
        </w:tc>
        <w:tc>
          <w:tcPr>
            <w:tcW w:w="222" w:type="dxa"/>
            <w:vAlign w:val="center"/>
            <w:hideMark/>
          </w:tcPr>
          <w:p w14:paraId="362D372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10348EDD" w14:textId="77777777" w:rsidTr="003E2848">
        <w:trPr>
          <w:trHeight w:val="2328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0776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1080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DC012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E4FFA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EF0B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4FCC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8B3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I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129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276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276-357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357-43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&gt;43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725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 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89 (0.87-2.9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34 (1.77-4.4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35 (1.52-5.2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65 (0.62-2.7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97 (0.63-3.8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93 (1.02-4.01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0.50 (0.36-1.4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2 (0.82-3.3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1 (0.88-5.57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552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CA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, adjusted for age and gender; model 2, further adjusted for smoking status, diabetes, hypertension, high cholesterol, use of medication and body mass index (normal, overweight or obese); model 4, further adjusted for all other inflammatory markers</w:t>
            </w:r>
          </w:p>
        </w:tc>
        <w:tc>
          <w:tcPr>
            <w:tcW w:w="222" w:type="dxa"/>
            <w:vAlign w:val="center"/>
            <w:hideMark/>
          </w:tcPr>
          <w:p w14:paraId="60BEBBB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7D7EC106" w14:textId="77777777" w:rsidTr="003E2848">
        <w:trPr>
          <w:trHeight w:val="1140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61EB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Nketi I. Forbang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3F9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B88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2A9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uropean American 36%, AA 29%,  Hispanic American 23%, Chinese American12%.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DB1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D5D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0E3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2D6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≤8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8-1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18-4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≥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89F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2(0.91-1.6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57(1.18-2.0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9(1.44-2.50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398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3 (0.83-1.5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21 (0.89-1.6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28 (0.93-1.7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A81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adjusted for age, sex, ethnicity, hypertension, diabetes, smoking, total and high-density lipoprotein (HDL) cholesterol, fibrinogen, ln(interleukin-6), ln(D-dimer), and ln(homocysteine).</w:t>
            </w:r>
          </w:p>
        </w:tc>
        <w:tc>
          <w:tcPr>
            <w:tcW w:w="222" w:type="dxa"/>
            <w:vAlign w:val="center"/>
            <w:hideMark/>
          </w:tcPr>
          <w:p w14:paraId="024A7532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7867F07C" w14:textId="77777777" w:rsidTr="003E2848">
        <w:trPr>
          <w:trHeight w:val="1128"/>
          <w:jc w:val="center"/>
        </w:trPr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F66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nica L. Bertoia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65BA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57E8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26C3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EB9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women: 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F20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CF8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4C9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0.1-8.4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Q2: 8.5-35.0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35.1-144.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92A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E66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04 (0.62-1.75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2.64 (1.64-4.26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1 (0.64-1.9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76 (1.64-4.6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37 (0.72-2.59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2.91 (1.58-5.36)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EFC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2ADCEC7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32C41D8A" w14:textId="77777777" w:rsidTr="003E2848">
        <w:trPr>
          <w:trHeight w:val="1470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1B6CA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E330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896F8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472A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19E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en: 1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A2D5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93E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EC8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0.1-2.4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Q2: 2.5-12.0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2.1-129.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725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C93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88 (1.13-3.13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2.51 (1.49-4.21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27 (0.73-2.22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91 (1.08-3.39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0 (0.64-2.2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59 (0.84-3.00) 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8A7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4AED8E8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4F1BD703" w14:textId="77777777" w:rsidTr="003E2848">
        <w:trPr>
          <w:trHeight w:val="277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0822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epti Gurdasani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AC16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E64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208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K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139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704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298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421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45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0.1–6.2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5.9–11.7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1.2–27.9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26.6–175.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4B9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BBF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1.01(0.79–1.31)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4(0.81–1.3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94(1.55–2.4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2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7(0.82–1.4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6(0.81–1.3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09(1.64–2.6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2(0.76–1.3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9(0.82–1.4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06(1.59–2.6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158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 adjusted for age and sex. Model 2 adjusted for age, sex, body mass index, total cholesterol adjusted for Lp(a) levels, HDL cholesterol, and triglycerides. Mode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3 was adjusted for all covariates in Model 2 in addition to smoking, alcohol consumption, baseline antihypertensive therapy, baseline lipid-lowering therapy, diabetes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ellitus, physical activity level, serum creatinine levels, fibrinogen levels, apolipoprotein A-I, apolipoprotein B, CRP levels, history of myocardial infarction at baseline,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history of stroke at baseline, family history of myocardial infarction, family history of stroke, postmenopausal status, and use of hormone replacement therapy</w:t>
            </w:r>
          </w:p>
        </w:tc>
        <w:tc>
          <w:tcPr>
            <w:tcW w:w="222" w:type="dxa"/>
            <w:vAlign w:val="center"/>
            <w:hideMark/>
          </w:tcPr>
          <w:p w14:paraId="35F690C0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4A7D4E54" w14:textId="77777777" w:rsidTr="003E2848">
        <w:trPr>
          <w:trHeight w:val="2452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6FF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tefano Volpato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794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1F1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98E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383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A56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06A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66D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0–3.5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3.6–12.3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2.4–32.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32.9–175.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6A6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3 (0.73–2.4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4 (0.73–2.4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2.05 (1.16–3.6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Model 2: 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2 (0.71–2.4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3 (0.72–2.4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00 (1.11–3.6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Model 3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7 (0.68–2.3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25 (0.67–2.34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3 (1.01–3.3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981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531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odel 1 was adjusted for age, gender, smoking, and alcohol intake; model 2 had additional adjustment for body mass index, lipid parameters (low-density lipoprotein cholesterol, high-density lipoprotein cholesterol), diabetes, and hypertension; model 3 also was adjustment for inflammation score.</w:t>
            </w:r>
          </w:p>
        </w:tc>
        <w:tc>
          <w:tcPr>
            <w:tcW w:w="222" w:type="dxa"/>
            <w:vAlign w:val="center"/>
            <w:hideMark/>
          </w:tcPr>
          <w:p w14:paraId="3CA2BEC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7C52E297" w14:textId="77777777" w:rsidTr="003E2848">
        <w:trPr>
          <w:trHeight w:val="672"/>
          <w:jc w:val="center"/>
        </w:trPr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C04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runa D. Pradhan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8D3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F82E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D2F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S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B71B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3FD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83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8A9F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I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D11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332.1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332.1-433.6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&gt;433.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960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-adjusted HR: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 (0.6–2.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9 (1.1–3.2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849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 (0.6–2.0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 (0.8–2.5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7DDB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for age, smoking, history of diabetes, history of hypertension, menopausal HT, and BMI.</w:t>
            </w:r>
          </w:p>
        </w:tc>
        <w:tc>
          <w:tcPr>
            <w:tcW w:w="222" w:type="dxa"/>
            <w:vAlign w:val="center"/>
            <w:hideMark/>
          </w:tcPr>
          <w:p w14:paraId="3E5274A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5B406293" w14:textId="77777777" w:rsidTr="003E2848">
        <w:trPr>
          <w:trHeight w:val="684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BC19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E150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93AE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4B05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CE07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B917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4FF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D6B6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9.7 μmol/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9.7-14.5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&gt;14.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42D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8 (1.0–3.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9 (1.1–3.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AFBD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5 (0.9–2.7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3 (0.7–2.3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B9E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for age, smoking, history of diabetes, history of hypertension, menopausal HT, and BMI.</w:t>
            </w:r>
          </w:p>
        </w:tc>
        <w:tc>
          <w:tcPr>
            <w:tcW w:w="222" w:type="dxa"/>
            <w:vAlign w:val="center"/>
            <w:hideMark/>
          </w:tcPr>
          <w:p w14:paraId="0F80CCE0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FD3318" w14:paraId="41C3C406" w14:textId="77777777" w:rsidTr="003E2848">
        <w:trPr>
          <w:trHeight w:val="684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279E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B0D8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2A486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E703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4998B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34AFA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3EB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1A3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5.8m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5.8-51.4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&gt;51.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B0F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 (0.6–1.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6 (1.0–2.6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BB1B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 (0.6–1.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1.6 (1.0–2.6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DBD2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djusted for age, smoking, history of diabetes, history of hypertension, menopausal HT, and BMI.</w:t>
            </w:r>
          </w:p>
        </w:tc>
        <w:tc>
          <w:tcPr>
            <w:tcW w:w="222" w:type="dxa"/>
            <w:vAlign w:val="center"/>
            <w:hideMark/>
          </w:tcPr>
          <w:p w14:paraId="1C09DF2F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439633FA" w14:textId="77777777" w:rsidTr="003E2848">
        <w:trPr>
          <w:trHeight w:val="912"/>
          <w:jc w:val="center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EBA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njamin Diepling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43F9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820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D0FE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inz, Austri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507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441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DB7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P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1580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22mg/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22-6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60-195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&gt;19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CA16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1 (0.64–1.88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2 (0.59–1.7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 xml:space="preserve"> 2.42 (1.39–4.1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67C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7F68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6A546AE8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094661C9" w14:textId="77777777" w:rsidTr="003E2848">
        <w:trPr>
          <w:trHeight w:val="912"/>
          <w:jc w:val="center"/>
        </w:trPr>
        <w:tc>
          <w:tcPr>
            <w:tcW w:w="12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4A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aul M. Ridker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453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1A17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B19C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S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6B90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4E81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6084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HC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5D87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1.20mg/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1.20-1.49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1.49-1.68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4: &gt;1.6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E483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 (0.5-1.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 (0.6-2.3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 (0.5-1.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2F5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0 (0.5-2.1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3 (0.7-2.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1 (0.5-2.1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B7F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69C0172F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C02560" w:rsidRPr="003F3323" w14:paraId="6A48047F" w14:textId="77777777" w:rsidTr="003E2848">
        <w:trPr>
          <w:trHeight w:val="912"/>
          <w:jc w:val="center"/>
        </w:trPr>
        <w:tc>
          <w:tcPr>
            <w:tcW w:w="12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20B3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5742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6E6E5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4C579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8641D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56602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1A6A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I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3D7B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1: &lt;0.30g/dl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2: 0.30-0.34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3: 0.34-0.40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Q5: &gt;0.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83E1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 (0.6-2.6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5 (0.8-3.2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3 (1.2-4.7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33A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2 (0.6-2.5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1.4 (0.7-2.9)</w:t>
            </w: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br/>
              <w:t>2.2 (1.1-4.7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F44C" w14:textId="77777777" w:rsidR="00C02560" w:rsidRPr="00C02560" w:rsidRDefault="00C02560" w:rsidP="00C02560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C025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75C6E4E4" w14:textId="77777777" w:rsidR="00C02560" w:rsidRPr="00C02560" w:rsidRDefault="00C02560" w:rsidP="00C02560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</w:tbl>
    <w:p w14:paraId="483BB68A" w14:textId="77777777" w:rsidR="00C02560" w:rsidRDefault="00C02560"/>
    <w:sectPr w:rsidR="00C02560" w:rsidSect="00CD2EA0">
      <w:pgSz w:w="16838" w:h="11906" w:orient="landscape"/>
      <w:pgMar w:top="993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88987" w14:textId="77777777" w:rsidR="006F4950" w:rsidRDefault="006F4950" w:rsidP="00C02560">
      <w:r>
        <w:separator/>
      </w:r>
    </w:p>
  </w:endnote>
  <w:endnote w:type="continuationSeparator" w:id="0">
    <w:p w14:paraId="62F67B59" w14:textId="77777777" w:rsidR="006F4950" w:rsidRDefault="006F4950" w:rsidP="00C02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4D7F" w14:textId="77777777" w:rsidR="006F4950" w:rsidRDefault="006F4950" w:rsidP="00C02560">
      <w:r>
        <w:separator/>
      </w:r>
    </w:p>
  </w:footnote>
  <w:footnote w:type="continuationSeparator" w:id="0">
    <w:p w14:paraId="284DD49E" w14:textId="77777777" w:rsidR="006F4950" w:rsidRDefault="006F4950" w:rsidP="00C02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A7"/>
    <w:rsid w:val="0019003D"/>
    <w:rsid w:val="0032474E"/>
    <w:rsid w:val="003A2392"/>
    <w:rsid w:val="003E2848"/>
    <w:rsid w:val="003F3323"/>
    <w:rsid w:val="003F7F7C"/>
    <w:rsid w:val="00563D07"/>
    <w:rsid w:val="00671934"/>
    <w:rsid w:val="006F4950"/>
    <w:rsid w:val="008474C9"/>
    <w:rsid w:val="008E3AF3"/>
    <w:rsid w:val="00A9694A"/>
    <w:rsid w:val="00B919C0"/>
    <w:rsid w:val="00BB33E6"/>
    <w:rsid w:val="00C02560"/>
    <w:rsid w:val="00CD2EA0"/>
    <w:rsid w:val="00CE37A7"/>
    <w:rsid w:val="00F4739B"/>
    <w:rsid w:val="00FD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FA913"/>
  <w15:chartTrackingRefBased/>
  <w15:docId w15:val="{9B16698D-31C2-47FC-86A7-D0B5BBD7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560"/>
    <w:rPr>
      <w:sz w:val="18"/>
      <w:szCs w:val="18"/>
      <w:lang w:val="de-DE"/>
    </w:rPr>
  </w:style>
  <w:style w:type="paragraph" w:styleId="a5">
    <w:name w:val="footer"/>
    <w:basedOn w:val="a"/>
    <w:link w:val="a6"/>
    <w:uiPriority w:val="99"/>
    <w:unhideWhenUsed/>
    <w:rsid w:val="00C02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560"/>
    <w:rPr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9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48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shuo</dc:creator>
  <cp:keywords/>
  <dc:description/>
  <cp:lastModifiedBy>Han Yanshuo</cp:lastModifiedBy>
  <cp:revision>25</cp:revision>
  <dcterms:created xsi:type="dcterms:W3CDTF">2021-09-08T10:01:00Z</dcterms:created>
  <dcterms:modified xsi:type="dcterms:W3CDTF">2022-05-05T01:35:00Z</dcterms:modified>
</cp:coreProperties>
</file>